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sz w:val="40"/>
          <w:szCs w:val="48"/>
          <w:lang w:val="en-US" w:eastAsia="zh-CN"/>
        </w:rPr>
        <w:t>Fig5：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β-actin-THP-1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623060" cy="1623060"/>
            <wp:effectExtent l="0" t="0" r="2540" b="2540"/>
            <wp:docPr id="1" name="图片 1" descr="β-actin-THP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β-actin-THP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23060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drawing>
          <wp:inline distT="0" distB="0" distL="114300" distR="114300">
            <wp:extent cx="3133090" cy="1909445"/>
            <wp:effectExtent l="0" t="0" r="381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3090" cy="190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β-actin-HL-6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r>
        <w:rPr>
          <w:rFonts w:hint="default"/>
          <w:lang w:val="en-US" w:eastAsia="zh-CN"/>
        </w:rPr>
        <w:drawing>
          <wp:inline distT="0" distB="0" distL="114300" distR="114300">
            <wp:extent cx="1654810" cy="1654810"/>
            <wp:effectExtent l="0" t="0" r="8890" b="8890"/>
            <wp:docPr id="3" name="图片 3" descr="β-actin-HL-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β-actin-HL-6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5481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</w:t>
      </w:r>
      <w:r>
        <w:drawing>
          <wp:inline distT="0" distB="0" distL="114300" distR="114300">
            <wp:extent cx="3265805" cy="2052320"/>
            <wp:effectExtent l="0" t="0" r="1079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5805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sz w:val="40"/>
          <w:szCs w:val="48"/>
          <w:lang w:val="en-US" w:eastAsia="zh-CN"/>
        </w:rPr>
        <w:t>Fig7：</w:t>
      </w:r>
    </w:p>
    <w:p>
      <w:pPr>
        <w:ind w:firstLine="1054" w:firstLineChars="500"/>
        <w:rPr>
          <w:rFonts w:hint="default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lang w:val="en-US" w:eastAsia="zh-CN"/>
        </w:rPr>
        <w:t>β-actin                        JKA1</w:t>
      </w:r>
    </w:p>
    <w:p>
      <w:pPr>
        <w:rPr>
          <w:rFonts w:hint="eastAsia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sz w:val="40"/>
          <w:szCs w:val="48"/>
          <w:lang w:val="en-US" w:eastAsia="zh-CN"/>
        </w:rPr>
        <w:drawing>
          <wp:inline distT="0" distB="0" distL="114300" distR="114300">
            <wp:extent cx="1832610" cy="1832610"/>
            <wp:effectExtent l="0" t="0" r="8890" b="8890"/>
            <wp:docPr id="5" name="图片 5" descr="ACTIN-3 20220531_11432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CTIN-3 20220531_114321_Ch+Mark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326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sz w:val="40"/>
          <w:szCs w:val="48"/>
          <w:lang w:val="en-US" w:eastAsia="zh-CN"/>
        </w:rPr>
        <w:drawing>
          <wp:inline distT="0" distB="0" distL="114300" distR="114300">
            <wp:extent cx="1841500" cy="1841500"/>
            <wp:effectExtent l="0" t="0" r="0" b="0"/>
            <wp:docPr id="6" name="图片 6" descr="JAK1^3 20220602_1026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JAK1^3 20220602_102653_Ch+Mark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415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p>
      <w:pPr>
        <w:ind w:firstLine="1054" w:firstLineChars="500"/>
        <w:rPr>
          <w:rFonts w:hint="default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lang w:val="en-US" w:eastAsia="zh-CN"/>
        </w:rPr>
        <w:t>THP-1</w:t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  <w:b/>
          <w:bCs/>
          <w:lang w:val="en-US" w:eastAsia="zh-CN"/>
        </w:rPr>
        <w:t>β-actin               JAK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858010" cy="1858010"/>
            <wp:effectExtent l="0" t="0" r="8890" b="8890"/>
            <wp:docPr id="7" name="图片 7" descr="THP1-actin 20211214_15563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HP1-actin 20211214_155631_Ch+Mark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5801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859915" cy="1859915"/>
            <wp:effectExtent l="0" t="0" r="6985" b="6985"/>
            <wp:docPr id="8" name="图片 8" descr="THP-JAK1^5 20220601_10410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HP-JAK1^5 20220601_104109_Ch+Mark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59915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ind w:firstLine="840" w:firstLineChars="400"/>
        <w:rPr>
          <w:rFonts w:hint="default"/>
          <w:b/>
          <w:bCs/>
          <w:sz w:val="40"/>
          <w:szCs w:val="48"/>
          <w:lang w:val="en-US" w:eastAsia="zh-CN"/>
        </w:rPr>
      </w:pPr>
      <w:r>
        <w:rPr>
          <w:rFonts w:hint="eastAsia"/>
          <w:lang w:val="en-US" w:eastAsia="zh-CN"/>
        </w:rPr>
        <w:t xml:space="preserve">HL-60   </w:t>
      </w:r>
      <w:r>
        <w:rPr>
          <w:rFonts w:hint="eastAsia"/>
          <w:b/>
          <w:bCs/>
          <w:lang w:val="en-US" w:eastAsia="zh-CN"/>
        </w:rPr>
        <w:t>β-actin               JAK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843405" cy="1843405"/>
            <wp:effectExtent l="0" t="0" r="10795" b="10795"/>
            <wp:docPr id="9" name="图片 9" descr="ACTIN-HL60 20211231_11244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CTIN-HL60 20211231_112441_Ch+Marke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43405" cy="184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842770" cy="1842770"/>
            <wp:effectExtent l="0" t="0" r="11430" b="11430"/>
            <wp:docPr id="10" name="图片 10" descr="JAK1^5 20220602_10373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JAK1^5 20220602_103739_Ch+Mark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4277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sz w:val="40"/>
          <w:szCs w:val="48"/>
          <w:lang w:val="en-US" w:eastAsia="zh-CN"/>
        </w:rPr>
        <w:t>Fig8：</w:t>
      </w:r>
    </w:p>
    <w:p>
      <w:pPr>
        <w:ind w:firstLine="632" w:firstLineChars="300"/>
        <w:rPr>
          <w:rFonts w:hint="default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lang w:val="en-US" w:eastAsia="zh-CN"/>
        </w:rPr>
        <w:t>THP-1</w:t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  <w:b/>
          <w:bCs/>
          <w:lang w:val="en-US" w:eastAsia="zh-CN"/>
        </w:rPr>
        <w:t>β-actin                               JAK1</w:t>
      </w:r>
    </w:p>
    <w:p>
      <w:pPr>
        <w:rPr>
          <w:rFonts w:hint="eastAsia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sz w:val="40"/>
          <w:szCs w:val="48"/>
          <w:lang w:val="en-US" w:eastAsia="zh-CN"/>
        </w:rPr>
        <w:drawing>
          <wp:inline distT="0" distB="0" distL="114300" distR="114300">
            <wp:extent cx="2292350" cy="2292350"/>
            <wp:effectExtent l="0" t="0" r="6350" b="6350"/>
            <wp:docPr id="11" name="图片 11" descr="actin THP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ctin THP-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sz w:val="40"/>
          <w:szCs w:val="48"/>
          <w:lang w:val="en-US" w:eastAsia="zh-CN"/>
        </w:rPr>
        <w:drawing>
          <wp:inline distT="0" distB="0" distL="114300" distR="114300">
            <wp:extent cx="2278380" cy="2278380"/>
            <wp:effectExtent l="0" t="0" r="7620" b="7620"/>
            <wp:docPr id="12" name="图片 12" descr="JAK1THP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JAK1THP-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7838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40"/>
          <w:szCs w:val="48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ind w:firstLine="843" w:firstLineChars="40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HL-60</w:t>
      </w:r>
      <w:r>
        <w:rPr>
          <w:rFonts w:hint="eastAsia"/>
          <w:lang w:val="en-US" w:eastAsia="zh-CN"/>
        </w:rPr>
        <w:t xml:space="preserve">  </w:t>
      </w:r>
      <w:r>
        <w:rPr>
          <w:rFonts w:hint="eastAsia"/>
          <w:b/>
          <w:bCs/>
          <w:lang w:val="en-US" w:eastAsia="zh-CN"/>
        </w:rPr>
        <w:t>β-actin                               JAK1</w:t>
      </w:r>
    </w:p>
    <w:p>
      <w:pPr>
        <w:ind w:firstLine="422" w:firstLineChars="200"/>
        <w:rPr>
          <w:rFonts w:hint="eastAsia"/>
          <w:b/>
          <w:bCs/>
          <w:lang w:val="en-US" w:eastAsia="zh-CN"/>
        </w:rPr>
      </w:pPr>
    </w:p>
    <w:p>
      <w:pPr>
        <w:ind w:firstLine="422" w:firstLineChars="20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inline distT="0" distB="0" distL="114300" distR="114300">
            <wp:extent cx="2121535" cy="2121535"/>
            <wp:effectExtent l="0" t="0" r="12065" b="12065"/>
            <wp:docPr id="13" name="图片 13" descr="actin HL-60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ctin HL-60_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21535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b/>
          <w:bCs/>
          <w:lang w:val="en-US" w:eastAsia="zh-CN"/>
        </w:rPr>
        <w:drawing>
          <wp:inline distT="0" distB="0" distL="114300" distR="114300">
            <wp:extent cx="2132330" cy="2132330"/>
            <wp:effectExtent l="0" t="0" r="1270" b="1270"/>
            <wp:docPr id="14" name="图片 14" descr="JAK1HL-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JAK1HL-6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3233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sz w:val="40"/>
          <w:szCs w:val="48"/>
          <w:lang w:val="en-US" w:eastAsia="zh-CN"/>
        </w:rPr>
        <w:t>Fig9：</w:t>
      </w:r>
    </w:p>
    <w:p>
      <w:pPr>
        <w:ind w:firstLine="422" w:firstLineChars="200"/>
        <w:rPr>
          <w:rFonts w:hint="default"/>
          <w:b/>
          <w:bCs/>
          <w:sz w:val="40"/>
          <w:szCs w:val="48"/>
          <w:lang w:val="en-US" w:eastAsia="zh-CN"/>
        </w:rPr>
      </w:pPr>
      <w:r>
        <w:rPr>
          <w:rFonts w:hint="eastAsia"/>
          <w:b/>
          <w:bCs/>
          <w:lang w:val="en-US" w:eastAsia="zh-CN"/>
        </w:rPr>
        <w:t>β-actin                         WTAP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083310" cy="1083310"/>
            <wp:effectExtent l="0" t="0" r="8890" b="8890"/>
            <wp:docPr id="15" name="图片 15" descr="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β-actin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08331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    </w:t>
      </w:r>
      <w:r>
        <w:rPr>
          <w:rFonts w:hint="default"/>
          <w:lang w:val="en-US" w:eastAsia="zh-CN"/>
        </w:rPr>
        <w:drawing>
          <wp:inline distT="0" distB="0" distL="114300" distR="114300">
            <wp:extent cx="934720" cy="1083945"/>
            <wp:effectExtent l="0" t="0" r="5080" b="8255"/>
            <wp:docPr id="16" name="图片 16" descr="WT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WTAP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934720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mYzE2NTkyODg5MzZiZDQ1MjBjY2ZkMjUwMjYzNDUifQ=="/>
  </w:docVars>
  <w:rsids>
    <w:rsidRoot w:val="00000000"/>
    <w:rsid w:val="005D4603"/>
    <w:rsid w:val="009F4C1B"/>
    <w:rsid w:val="00A4361E"/>
    <w:rsid w:val="02671768"/>
    <w:rsid w:val="02906F11"/>
    <w:rsid w:val="03056780"/>
    <w:rsid w:val="053578FC"/>
    <w:rsid w:val="08162AF8"/>
    <w:rsid w:val="09ED2E9B"/>
    <w:rsid w:val="0AA2576C"/>
    <w:rsid w:val="0D442DD2"/>
    <w:rsid w:val="0EBB217E"/>
    <w:rsid w:val="0FF07241"/>
    <w:rsid w:val="10611EED"/>
    <w:rsid w:val="12280F14"/>
    <w:rsid w:val="12F64B6E"/>
    <w:rsid w:val="147E12BF"/>
    <w:rsid w:val="14DB226E"/>
    <w:rsid w:val="1812308C"/>
    <w:rsid w:val="196F567B"/>
    <w:rsid w:val="199C5D44"/>
    <w:rsid w:val="1A790FEC"/>
    <w:rsid w:val="1A85487B"/>
    <w:rsid w:val="1C1E2E9C"/>
    <w:rsid w:val="1CB87339"/>
    <w:rsid w:val="1CCE4466"/>
    <w:rsid w:val="1E37428D"/>
    <w:rsid w:val="1F0208EA"/>
    <w:rsid w:val="1F282554"/>
    <w:rsid w:val="1F5A6485"/>
    <w:rsid w:val="200A3A07"/>
    <w:rsid w:val="203867FD"/>
    <w:rsid w:val="21D95D87"/>
    <w:rsid w:val="21E94A18"/>
    <w:rsid w:val="22B91715"/>
    <w:rsid w:val="23526217"/>
    <w:rsid w:val="24331B06"/>
    <w:rsid w:val="264A7253"/>
    <w:rsid w:val="2681079B"/>
    <w:rsid w:val="27C76682"/>
    <w:rsid w:val="288B5901"/>
    <w:rsid w:val="29D137E8"/>
    <w:rsid w:val="2AB27175"/>
    <w:rsid w:val="2CCB2770"/>
    <w:rsid w:val="2E450300"/>
    <w:rsid w:val="2F176141"/>
    <w:rsid w:val="2F8B61E7"/>
    <w:rsid w:val="304C3BC8"/>
    <w:rsid w:val="31F664E1"/>
    <w:rsid w:val="329A50BF"/>
    <w:rsid w:val="32EE0F67"/>
    <w:rsid w:val="351C625F"/>
    <w:rsid w:val="370E607B"/>
    <w:rsid w:val="376712E7"/>
    <w:rsid w:val="37976071"/>
    <w:rsid w:val="37AF33BA"/>
    <w:rsid w:val="38060B00"/>
    <w:rsid w:val="3945520A"/>
    <w:rsid w:val="3A502507"/>
    <w:rsid w:val="3B8701AA"/>
    <w:rsid w:val="3BF55114"/>
    <w:rsid w:val="3CDB07AE"/>
    <w:rsid w:val="3E483C21"/>
    <w:rsid w:val="3E8E35FE"/>
    <w:rsid w:val="3FE756BB"/>
    <w:rsid w:val="3FF12096"/>
    <w:rsid w:val="412344D1"/>
    <w:rsid w:val="41AE46E3"/>
    <w:rsid w:val="43B9147D"/>
    <w:rsid w:val="455A0732"/>
    <w:rsid w:val="46212CFC"/>
    <w:rsid w:val="468639DC"/>
    <w:rsid w:val="46DD15C6"/>
    <w:rsid w:val="472B2331"/>
    <w:rsid w:val="47D77DC3"/>
    <w:rsid w:val="48E1714C"/>
    <w:rsid w:val="4A743FEF"/>
    <w:rsid w:val="4AD54A8E"/>
    <w:rsid w:val="4B1B446B"/>
    <w:rsid w:val="4B4B6AFE"/>
    <w:rsid w:val="4D706CF0"/>
    <w:rsid w:val="4D9C1893"/>
    <w:rsid w:val="504F0E3F"/>
    <w:rsid w:val="508D22E2"/>
    <w:rsid w:val="51281690"/>
    <w:rsid w:val="520605DB"/>
    <w:rsid w:val="548F2152"/>
    <w:rsid w:val="57014E5D"/>
    <w:rsid w:val="59CC3500"/>
    <w:rsid w:val="5AB74304"/>
    <w:rsid w:val="5BF3746A"/>
    <w:rsid w:val="5D663C6C"/>
    <w:rsid w:val="5DF43025"/>
    <w:rsid w:val="5E1245E2"/>
    <w:rsid w:val="5EEE216B"/>
    <w:rsid w:val="60996106"/>
    <w:rsid w:val="62A0552A"/>
    <w:rsid w:val="62F835B8"/>
    <w:rsid w:val="62FD0BCE"/>
    <w:rsid w:val="639332E1"/>
    <w:rsid w:val="67A4129A"/>
    <w:rsid w:val="696A0640"/>
    <w:rsid w:val="69825989"/>
    <w:rsid w:val="6A2922A9"/>
    <w:rsid w:val="6B7B2FD8"/>
    <w:rsid w:val="6BF019F3"/>
    <w:rsid w:val="6BF2203E"/>
    <w:rsid w:val="6D4F2026"/>
    <w:rsid w:val="6D853C9A"/>
    <w:rsid w:val="6E31797E"/>
    <w:rsid w:val="6EC72090"/>
    <w:rsid w:val="6ED00F45"/>
    <w:rsid w:val="6EDB7501"/>
    <w:rsid w:val="6EFA21A3"/>
    <w:rsid w:val="6F4B0F13"/>
    <w:rsid w:val="6F7E6BF3"/>
    <w:rsid w:val="6FBF29F0"/>
    <w:rsid w:val="71793B16"/>
    <w:rsid w:val="72111FA0"/>
    <w:rsid w:val="730355B1"/>
    <w:rsid w:val="733817AF"/>
    <w:rsid w:val="74354E8A"/>
    <w:rsid w:val="747A1FA3"/>
    <w:rsid w:val="74F55BA9"/>
    <w:rsid w:val="75766CCB"/>
    <w:rsid w:val="75A90742"/>
    <w:rsid w:val="75DE488F"/>
    <w:rsid w:val="787212BF"/>
    <w:rsid w:val="797572B9"/>
    <w:rsid w:val="7A0C2CC5"/>
    <w:rsid w:val="7AED3C3B"/>
    <w:rsid w:val="7BD81D81"/>
    <w:rsid w:val="7C4B2553"/>
    <w:rsid w:val="7D10599C"/>
    <w:rsid w:val="7D31799A"/>
    <w:rsid w:val="7FE2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3:34:50Z</dcterms:created>
  <dc:creator>lory</dc:creator>
  <cp:lastModifiedBy>lory</cp:lastModifiedBy>
  <dcterms:modified xsi:type="dcterms:W3CDTF">2023-10-24T04:1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F54BA69912C40E0930E9FB5DE22EF06_12</vt:lpwstr>
  </property>
</Properties>
</file>